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notations of differentially expressed genes</w:t>
      </w:r>
    </w:p>
    <w:tbl>
      <w:tblPr>
        <w:tblW w:w="7513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693"/>
        <w:gridCol w:w="2127"/>
      </w:tblGrid>
      <w:tr>
        <w:trPr/>
        <w:tc>
          <w:tcPr>
            <w:tcW w:w="26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  <w:bookmarkStart w:id="0" w:name="OLE_LINK10"/>
            <w:bookmarkStart w:id="1" w:name="OLE_LINK8"/>
            <w:bookmarkStart w:id="2" w:name="OLE_LINK10"/>
            <w:bookmarkStart w:id="3" w:name="OLE_LINK8"/>
            <w:bookmarkEnd w:id="2"/>
            <w:bookmarkEnd w:id="3"/>
          </w:p>
        </w:tc>
        <w:tc>
          <w:tcPr>
            <w:tcW w:w="26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1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st-hit-arabi-name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en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ffer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y</w:t>
            </w:r>
            <w:r>
              <w:rPr/>
              <w:t xml:space="preserve"> expressed in leaf, root, and stem without salt treatment</w:t>
            </w:r>
          </w:p>
        </w:tc>
        <w:tc>
          <w:tcPr>
            <w:tcW w:w="2693" w:type="dxa"/>
            <w:tcBorders>
              <w:bottom w:val="single" w:sz="4" w:space="0" w:color="008000"/>
            </w:tcBorders>
          </w:tcPr>
          <w:tbl>
            <w:tblPr>
              <w:tblW w:w="46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660"/>
            </w:tblGrid>
            <w:tr>
              <w:trPr>
                <w:trHeight w:val="300" w:hRule="atLeast"/>
              </w:trPr>
              <w:tc>
                <w:tcPr>
                  <w:tcW w:w="4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otri.019G045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otri.017G086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otri.017G082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otri.006G122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otri.009G134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otri.006G123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otri.014G035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46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otri.008G166700.1</w:t>
                  </w:r>
                </w:p>
              </w:tc>
            </w:tr>
          </w:tbl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7" w:type="dxa"/>
            <w:tcBorders>
              <w:bottom w:val="single" w:sz="4" w:space="0" w:color="008000"/>
            </w:tcBorders>
          </w:tcPr>
          <w:tbl>
            <w:tblPr>
              <w:tblW w:w="17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00"/>
            </w:tblGrid>
            <w:tr>
              <w:trPr>
                <w:trHeight w:val="300" w:hRule="atLeast"/>
              </w:trPr>
              <w:tc>
                <w:tcPr>
                  <w:tcW w:w="17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AT1G0881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AT5G15310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AT3G47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AT3G53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AT4G386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AT5G576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AT4G372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7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AT3G23250.1</w:t>
                  </w:r>
                </w:p>
              </w:tc>
            </w:tr>
          </w:tbl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93" w:type="dxa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Differential expression genes in </w:t>
            </w:r>
            <w:bookmarkStart w:id="4" w:name="OLE_LINK2"/>
            <w:bookmarkStart w:id="5" w:name="OLE_LINK1"/>
            <w:r>
              <w:rPr/>
              <w:t>response to salinity</w:t>
            </w:r>
            <w:bookmarkEnd w:id="4"/>
            <w:bookmarkEnd w:id="5"/>
          </w:p>
        </w:tc>
        <w:tc>
          <w:tcPr>
            <w:tcW w:w="2693" w:type="dxa"/>
            <w:tcBorders>
              <w:top w:val="single" w:sz="4" w:space="0" w:color="008000"/>
              <w:bottom w:val="single" w:sz="12" w:space="0" w:color="008000"/>
            </w:tcBorders>
          </w:tcPr>
          <w:tbl>
            <w:tblPr>
              <w:tblW w:w="21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100"/>
            </w:tblGrid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3G001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5G001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7G112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2G080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8G064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2G060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9G134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4G088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9G045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4G111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2G084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2G185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6G112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7G048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9G027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0G240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9G081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T011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8G122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4G033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2G122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8G101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1G041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0G123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7G082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1G235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9G096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0G149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5G046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4G026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5G112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8G005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6G275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4G102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3G067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7G007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2G055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1G408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5G033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9G007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2G173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9G042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8G128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3G144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5G082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5G074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0G093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1G336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6G097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5G164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4G138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6G123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4G174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1G005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3G046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4G035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2G140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8G095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3G189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6G221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7G067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5G096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5G129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9G0364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7G099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1G219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5G224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5G063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4G100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4G086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2G0385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3G149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8G166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0G064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4G1170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1G125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3G1491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2G191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8G089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7G130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9G118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1G0403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4G0547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01G3472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Potri.017G075000.1</w:t>
                  </w:r>
                </w:p>
              </w:tc>
            </w:tr>
          </w:tbl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8000"/>
              <w:bottom w:val="single" w:sz="12" w:space="0" w:color="008000"/>
            </w:tcBorders>
          </w:tcPr>
          <w:tbl>
            <w:tblPr>
              <w:tblW w:w="210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100"/>
            </w:tblGrid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0954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0954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2G3763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5G1475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5G0579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4901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386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094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0881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0168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5G266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0168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2G3809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372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3G4613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5G047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2264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386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683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2144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372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3G0649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2144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683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3G47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3G4613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372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3G0649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2534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2144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386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2264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2264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2G3763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5G178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3G4969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683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2144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1795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5G576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2264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5G589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386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2G474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575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3467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2G02820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5G1434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2G3809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3467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386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5G576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386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3G1354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0977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372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5G522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5G576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5G06100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386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7918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1G7918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2268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3G1354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3G3021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5G047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3G2325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3345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2G167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5G16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2G3118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2G3118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3G2325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1348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2G4719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2144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3G2325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2G4719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3G0114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5G1660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5G16770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4G3862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3G6046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3G27785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10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>AT3G28470.1</w:t>
                  </w:r>
                </w:p>
              </w:tc>
            </w:tr>
          </w:tbl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5T06:07:00Z</dcterms:created>
  <dc:creator>unknown</dc:creator>
  <dc:description/>
  <cp:keywords/>
  <dc:language>en-US</dc:language>
  <cp:lastModifiedBy>微软用户</cp:lastModifiedBy>
  <dcterms:modified xsi:type="dcterms:W3CDTF">2020-05-25T11:25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1.doc</vt:lpwstr>
  </property>
</Properties>
</file>